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1BBAD32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623490D8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23BE5A54" w:rsidR="0006440E" w:rsidRDefault="0006440E"/>
    <w:p w14:paraId="3F48AC9D" w14:textId="710E2E85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06E7569F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C877894" w:rsidR="0041078D" w:rsidRPr="00613221" w:rsidRDefault="00613221" w:rsidP="00613221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Title: </w:t>
      </w:r>
      <w:r w:rsidR="0096524A" w:rsidRPr="0096524A">
        <w:rPr>
          <w:rFonts w:ascii="Arial" w:hAnsi="Arial" w:cs="Arial"/>
          <w:b/>
          <w:bCs/>
          <w:sz w:val="20"/>
        </w:rPr>
        <w:t>Hybrid Fixation Technique for Femoral Stem Revision in B3 Periprosthetic Fractures: A Report of Two Cases</w:t>
      </w:r>
    </w:p>
    <w:p w14:paraId="4E1FCA6C" w14:textId="16EFFF25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4ED5DB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59D8AC2" w:rsidR="00B8676E" w:rsidRPr="0028273D" w:rsidRDefault="00BF1A70" w:rsidP="00F50592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EA63E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F85405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A95898B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6C594725" w14:textId="01F575D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D85D9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5D85A0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086F521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7F5760BD" w14:textId="2A0D1A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85C09B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20074AF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DD2F4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C9DA6F6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677388C7" w14:textId="751532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BD50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76EC0F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398FBC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42E9D9A6" w14:textId="259C53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BF4D8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C980FF" w:rsidR="00F50592" w:rsidRPr="0028273D" w:rsidRDefault="00942056" w:rsidP="00F50592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ab/>
      </w:r>
    </w:p>
    <w:p w14:paraId="37E60B47" w14:textId="775D620A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0F4B7B70" w14:textId="53E78EB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74CE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F0D436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A56822F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274CC70E" w14:textId="353F73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50FA8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0E896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318BB4A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2A30798B" w14:textId="0547B0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258CC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1D59D57" w:rsidR="00B8676E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110E3E46" w14:textId="2DAB6CA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F29125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63727CC" w:rsidR="00F50592" w:rsidRPr="0028273D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28273D">
        <w:rPr>
          <w:rFonts w:ascii="Arial" w:hAnsi="Arial" w:cs="Arial"/>
          <w:b/>
          <w:bCs/>
          <w:sz w:val="20"/>
        </w:rPr>
        <w:t>None.</w:t>
      </w:r>
    </w:p>
    <w:p w14:paraId="040424D8" w14:textId="29AA71BA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AFAFE3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4211078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B6C941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55D64F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FC1F9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E69E9FC" w:rsidR="0084548A" w:rsidRPr="00F50592" w:rsidRDefault="0028273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26D79796" wp14:editId="2565E0B0">
            <wp:simplePos x="0" y="0"/>
            <wp:positionH relativeFrom="column">
              <wp:posOffset>2515560</wp:posOffset>
            </wp:positionH>
            <wp:positionV relativeFrom="paragraph">
              <wp:posOffset>177800</wp:posOffset>
            </wp:positionV>
            <wp:extent cx="2011680" cy="35274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11680" cy="352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66CC8730" w:rsidR="0084548A" w:rsidRPr="00F50592" w:rsidRDefault="0028273D" w:rsidP="0084548A">
      <w:pPr>
        <w:rPr>
          <w:rFonts w:ascii="Arial" w:hAnsi="Arial" w:cs="Arial"/>
          <w:sz w:val="20"/>
        </w:rPr>
      </w:pPr>
      <w:r>
        <w:rPr>
          <w:rFonts w:asciiTheme="majorBidi" w:hAnsiTheme="majorBidi" w:cstheme="majorBidi"/>
        </w:rPr>
        <w:t>Sina Esmaeil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613221">
        <w:rPr>
          <w:rFonts w:ascii="Arial" w:hAnsi="Arial" w:cs="Arial"/>
          <w:sz w:val="20"/>
        </w:rPr>
        <w:t xml:space="preserve">                                                                                                     </w:t>
      </w:r>
      <w:r>
        <w:rPr>
          <w:rFonts w:ascii="Arial" w:hAnsi="Arial" w:cs="Arial"/>
          <w:sz w:val="20"/>
        </w:rPr>
        <w:t xml:space="preserve">            </w:t>
      </w:r>
      <w:r w:rsidR="00613221">
        <w:rPr>
          <w:rFonts w:ascii="Arial" w:hAnsi="Arial" w:cs="Arial"/>
          <w:sz w:val="20"/>
        </w:rPr>
        <w:t xml:space="preserve"> </w:t>
      </w:r>
      <w:r w:rsidR="0096524A"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</w:t>
      </w:r>
      <w:r w:rsidR="0096524A"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4243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8273D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29CF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221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24A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A70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95D2AE9-BB71-6149-853D-F1B8511C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Esmaeili</cp:lastModifiedBy>
  <cp:revision>10</cp:revision>
  <cp:lastPrinted>2010-11-04T03:19:00Z</cp:lastPrinted>
  <dcterms:created xsi:type="dcterms:W3CDTF">2017-06-21T20:49:00Z</dcterms:created>
  <dcterms:modified xsi:type="dcterms:W3CDTF">2024-11-11T04:15:00Z</dcterms:modified>
</cp:coreProperties>
</file>